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32" w:type="dxa"/>
        <w:tblLayout w:type="fixed"/>
        <w:tblLook w:val="04A0" w:firstRow="1" w:lastRow="0" w:firstColumn="1" w:lastColumn="0" w:noHBand="0" w:noVBand="1"/>
      </w:tblPr>
      <w:tblGrid>
        <w:gridCol w:w="5580"/>
        <w:gridCol w:w="2450"/>
        <w:gridCol w:w="2451"/>
        <w:gridCol w:w="2451"/>
      </w:tblGrid>
      <w:tr w:rsidR="00443AF9" w:rsidRPr="0097606B" w:rsidTr="00820CD7">
        <w:trPr>
          <w:trHeight w:val="334"/>
        </w:trPr>
        <w:tc>
          <w:tcPr>
            <w:tcW w:w="12932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43AF9" w:rsidRPr="00820CD7" w:rsidRDefault="00443AF9" w:rsidP="00820C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zh-CN"/>
              </w:rPr>
              <w:t>Table 3. Contribut</w:t>
            </w:r>
            <w:r w:rsidR="0017022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zh-CN"/>
              </w:rPr>
              <w:t>ion of Factors Towards Explaining</w:t>
            </w:r>
            <w:r w:rsidRPr="00820C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zh-CN"/>
              </w:rPr>
              <w:t xml:space="preserve"> the Racial Gradient in Medication Adherence </w:t>
            </w:r>
          </w:p>
        </w:tc>
      </w:tr>
      <w:tr w:rsidR="00443AF9" w:rsidRPr="00DC7B5E" w:rsidTr="00774F44">
        <w:trPr>
          <w:trHeight w:val="317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3AF9" w:rsidRPr="00DC7B5E" w:rsidRDefault="00443AF9" w:rsidP="00774F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43AF9" w:rsidRPr="00DC7B5E" w:rsidRDefault="00443AF9" w:rsidP="00774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Oral Antidiabetic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43AF9" w:rsidRPr="00DC7B5E" w:rsidRDefault="00443AF9" w:rsidP="00774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ntihypertensive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43AF9" w:rsidRPr="00DC7B5E" w:rsidRDefault="00443AF9" w:rsidP="00774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ntihyperlipidemic</w:t>
            </w:r>
          </w:p>
        </w:tc>
      </w:tr>
      <w:tr w:rsidR="00443AF9" w:rsidRPr="00DC7B5E" w:rsidTr="00774F44">
        <w:trPr>
          <w:trHeight w:val="317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3AF9" w:rsidRPr="00DC7B5E" w:rsidRDefault="00443AF9" w:rsidP="00774F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35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43AF9" w:rsidRPr="00DC7B5E" w:rsidRDefault="00443AF9" w:rsidP="00774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verage PDC for White Patients, %</w:t>
            </w:r>
          </w:p>
        </w:tc>
      </w:tr>
      <w:tr w:rsidR="00443AF9" w:rsidRPr="00DC7B5E" w:rsidTr="00774F44">
        <w:trPr>
          <w:trHeight w:val="317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3AF9" w:rsidRPr="00DC7B5E" w:rsidRDefault="00443AF9" w:rsidP="00774F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43AF9" w:rsidRPr="00DC7B5E" w:rsidRDefault="00443AF9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6.9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43AF9" w:rsidRPr="00DC7B5E" w:rsidRDefault="00443AF9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0.2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43AF9" w:rsidRPr="00DC7B5E" w:rsidRDefault="00443AF9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7.0</w:t>
            </w:r>
          </w:p>
        </w:tc>
      </w:tr>
      <w:tr w:rsidR="00443AF9" w:rsidRPr="00DC7B5E" w:rsidTr="00774F44">
        <w:trPr>
          <w:trHeight w:val="317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3AF9" w:rsidRPr="00DC7B5E" w:rsidRDefault="00443AF9" w:rsidP="00774F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variates in</w:t>
            </w:r>
            <w:r w:rsidRPr="00DC7B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he Model </w:t>
            </w:r>
          </w:p>
        </w:tc>
        <w:tc>
          <w:tcPr>
            <w:tcW w:w="735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43AF9" w:rsidRPr="00DC7B5E" w:rsidRDefault="00443AF9" w:rsidP="00774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fferences in Average PDC between Hispanics and Whites</w:t>
            </w:r>
            <w:r w:rsidRPr="00DC7B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  <w:r w:rsidRPr="00DC7B5E">
              <w:rPr>
                <w:rFonts w:ascii="Times New Roman" w:hAnsi="Times New Roman" w:cs="Times New Roman"/>
                <w:b/>
                <w:sz w:val="20"/>
                <w:szCs w:val="20"/>
              </w:rPr>
              <w:t>, %</w:t>
            </w:r>
          </w:p>
        </w:tc>
      </w:tr>
      <w:tr w:rsidR="00443AF9" w:rsidRPr="00DC7B5E" w:rsidTr="00774F44">
        <w:trPr>
          <w:trHeight w:val="317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3AF9" w:rsidRPr="00DC7B5E" w:rsidRDefault="00443AF9" w:rsidP="00774F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r w:rsidRPr="00DC7B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a 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DC7B5E" w:rsidRDefault="00443AF9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8.4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DC7B5E" w:rsidRDefault="00443AF9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7.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DC7B5E" w:rsidRDefault="00443AF9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9.2</w:t>
            </w:r>
          </w:p>
        </w:tc>
      </w:tr>
      <w:tr w:rsidR="00443AF9" w:rsidRPr="00DC7B5E" w:rsidTr="00774F44">
        <w:trPr>
          <w:trHeight w:val="317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3AF9" w:rsidRPr="00DC7B5E" w:rsidRDefault="00443AF9" w:rsidP="00774F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(1) Demographics (Gender, Age, Geographic Area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DC7B5E" w:rsidRDefault="00443AF9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6.6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DC7B5E" w:rsidRDefault="00443AF9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6.6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DC7B5E" w:rsidRDefault="00443AF9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7.8</w:t>
            </w:r>
          </w:p>
        </w:tc>
      </w:tr>
      <w:tr w:rsidR="00443AF9" w:rsidRPr="00DC7B5E" w:rsidTr="00774F44">
        <w:trPr>
          <w:trHeight w:val="317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AF9" w:rsidRPr="00DC7B5E" w:rsidRDefault="00443AF9" w:rsidP="00774F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(2) = (1) + Comorbidities (Charlson Index, Other Drugs Taken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AF9" w:rsidRPr="00DC7B5E" w:rsidRDefault="00443AF9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6.0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AF9" w:rsidRPr="00DC7B5E" w:rsidRDefault="00443AF9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6.2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AF9" w:rsidRPr="00DC7B5E" w:rsidRDefault="00443AF9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7.5</w:t>
            </w:r>
          </w:p>
        </w:tc>
      </w:tr>
      <w:tr w:rsidR="00443AF9" w:rsidRPr="00DC7B5E" w:rsidTr="00774F44">
        <w:trPr>
          <w:trHeight w:val="317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3AF9" w:rsidRPr="00DC7B5E" w:rsidRDefault="00443AF9" w:rsidP="00774F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 xml:space="preserve">(3) = (2) +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-of-Pocket (OOP)</w:t>
            </w: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 xml:space="preserve"> Cos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DC7B5E" w:rsidRDefault="00443AF9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6.0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DC7B5E" w:rsidRDefault="00443AF9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6.2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DC7B5E" w:rsidRDefault="00443AF9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7.6</w:t>
            </w:r>
          </w:p>
        </w:tc>
      </w:tr>
      <w:tr w:rsidR="00443AF9" w:rsidRPr="00DC7B5E" w:rsidTr="006552C1">
        <w:trPr>
          <w:trHeight w:val="317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3AF9" w:rsidRPr="00DC7B5E" w:rsidRDefault="00806792" w:rsidP="00774F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) = (3) + Mail Order</w:t>
            </w:r>
            <w:r w:rsidR="003363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Average Days of Supply Per Refill</w:t>
            </w:r>
            <w:r w:rsidR="00443AF9" w:rsidRPr="00DC7B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AF9" w:rsidRPr="00DC7B5E" w:rsidRDefault="00260641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4.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AF9" w:rsidRPr="00DC7B5E" w:rsidRDefault="00ED3372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5.3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AF9" w:rsidRPr="00DC7B5E" w:rsidRDefault="007A3D32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6.6</w:t>
            </w:r>
          </w:p>
        </w:tc>
      </w:tr>
      <w:tr w:rsidR="00443AF9" w:rsidRPr="00DC7B5E" w:rsidTr="006552C1">
        <w:trPr>
          <w:trHeight w:val="317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3AF9" w:rsidRPr="00DC7B5E" w:rsidRDefault="0070000E" w:rsidP="00774F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) = (4) + Education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AF9" w:rsidRPr="00892B7D" w:rsidRDefault="003F7B8C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4.4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AF9" w:rsidRPr="00892B7D" w:rsidRDefault="00DA13F4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4.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AF9" w:rsidRPr="00892B7D" w:rsidRDefault="00D805B5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6.1</w:t>
            </w:r>
          </w:p>
        </w:tc>
      </w:tr>
      <w:tr w:rsidR="00892B7D" w:rsidRPr="00DC7B5E" w:rsidTr="00774F44">
        <w:trPr>
          <w:trHeight w:val="317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B7D" w:rsidRPr="00DC7B5E" w:rsidRDefault="0072269E" w:rsidP="00774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) = (5</w:t>
            </w:r>
            <w:r w:rsidR="00525DAF">
              <w:rPr>
                <w:rFonts w:ascii="Times New Roman" w:hAnsi="Times New Roman" w:cs="Times New Roman"/>
                <w:sz w:val="20"/>
                <w:szCs w:val="20"/>
              </w:rPr>
              <w:t xml:space="preserve">) + </w:t>
            </w:r>
            <w:r w:rsidR="00662560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B7D" w:rsidRPr="00892B7D" w:rsidRDefault="00892B7D" w:rsidP="00774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2B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B7D" w:rsidRPr="00892B7D" w:rsidRDefault="00892B7D" w:rsidP="00774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2B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B7D" w:rsidRPr="00892B7D" w:rsidRDefault="00892B7D" w:rsidP="00774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2B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8</w:t>
            </w:r>
          </w:p>
        </w:tc>
      </w:tr>
      <w:tr w:rsidR="00443AF9" w:rsidRPr="00DC7B5E" w:rsidTr="00774F44">
        <w:trPr>
          <w:trHeight w:val="317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3AF9" w:rsidRPr="00DC7B5E" w:rsidRDefault="00443AF9" w:rsidP="00774F4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35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43AF9" w:rsidRPr="00DC7B5E" w:rsidRDefault="00443AF9" w:rsidP="00774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fferences in Average PDC between Blacks and Whites</w:t>
            </w:r>
            <w:r w:rsidRPr="00DC7B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  <w:r w:rsidRPr="00DC7B5E">
              <w:rPr>
                <w:rFonts w:ascii="Times New Roman" w:hAnsi="Times New Roman" w:cs="Times New Roman"/>
                <w:b/>
                <w:sz w:val="20"/>
                <w:szCs w:val="20"/>
              </w:rPr>
              <w:t>, %</w:t>
            </w:r>
          </w:p>
        </w:tc>
      </w:tr>
      <w:tr w:rsidR="00443AF9" w:rsidRPr="00DC7B5E" w:rsidTr="00774F44">
        <w:trPr>
          <w:trHeight w:val="317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3AF9" w:rsidRPr="00DC7B5E" w:rsidRDefault="00443AF9" w:rsidP="00774F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r w:rsidRPr="00DC7B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DC7B5E" w:rsidRDefault="00443AF9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7.5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DC7B5E" w:rsidRDefault="00443AF9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7.8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DC7B5E" w:rsidRDefault="00443AF9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8.7</w:t>
            </w:r>
          </w:p>
        </w:tc>
      </w:tr>
      <w:tr w:rsidR="00443AF9" w:rsidRPr="00DC7B5E" w:rsidTr="00774F44">
        <w:trPr>
          <w:trHeight w:val="317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3AF9" w:rsidRPr="00DC7B5E" w:rsidRDefault="00443AF9" w:rsidP="00774F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(1) Demographics (Gender, Age, Geographic Area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DC7B5E" w:rsidRDefault="00443AF9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6.4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DC7B5E" w:rsidRDefault="00443AF9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6.6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DC7B5E" w:rsidRDefault="00443AF9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7.2</w:t>
            </w:r>
          </w:p>
        </w:tc>
      </w:tr>
      <w:tr w:rsidR="00443AF9" w:rsidRPr="00DC7B5E" w:rsidTr="00774F44">
        <w:trPr>
          <w:trHeight w:val="317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AF9" w:rsidRPr="00DC7B5E" w:rsidRDefault="00443AF9" w:rsidP="00774F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(2) = (1) + Comorbidities (Charlson Index, Other Drugs Taken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AF9" w:rsidRPr="00DC7B5E" w:rsidRDefault="00443AF9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6.0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AF9" w:rsidRPr="00DC7B5E" w:rsidRDefault="00443AF9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6.3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AF9" w:rsidRPr="00DC7B5E" w:rsidRDefault="00443AF9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7.1</w:t>
            </w:r>
          </w:p>
        </w:tc>
      </w:tr>
      <w:tr w:rsidR="00443AF9" w:rsidRPr="00DC7B5E" w:rsidTr="00774F44">
        <w:trPr>
          <w:trHeight w:val="317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3AF9" w:rsidRPr="00DC7B5E" w:rsidRDefault="00443AF9" w:rsidP="00774F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) = (2) + OOP</w:t>
            </w: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 xml:space="preserve"> Cos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DC7B5E" w:rsidRDefault="00443AF9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6.0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DC7B5E" w:rsidRDefault="00443AF9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6.2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DC7B5E" w:rsidRDefault="00443AF9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7.2</w:t>
            </w:r>
          </w:p>
        </w:tc>
      </w:tr>
      <w:tr w:rsidR="00B81472" w:rsidRPr="00DC7B5E" w:rsidTr="006552C1">
        <w:trPr>
          <w:trHeight w:val="317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472" w:rsidRPr="00DC7B5E" w:rsidRDefault="00A86B21" w:rsidP="00B814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) = (3) + Mail Ord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Average Days of Supply Per Refill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1472" w:rsidRPr="00DC7B5E" w:rsidRDefault="00EB49B6" w:rsidP="00B814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5.1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1472" w:rsidRPr="00DC7B5E" w:rsidRDefault="00401FCD" w:rsidP="00B814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5.4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1472" w:rsidRPr="00DC7B5E" w:rsidRDefault="00782132" w:rsidP="00B814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6.2</w:t>
            </w:r>
          </w:p>
        </w:tc>
      </w:tr>
      <w:tr w:rsidR="00B81472" w:rsidRPr="00DC7B5E" w:rsidTr="006552C1">
        <w:trPr>
          <w:trHeight w:val="317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472" w:rsidRPr="00DC7B5E" w:rsidRDefault="00B81472" w:rsidP="00B814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) = (4) + Education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1472" w:rsidRPr="00892B7D" w:rsidRDefault="00EB49B6" w:rsidP="00B814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4.7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1472" w:rsidRPr="00892B7D" w:rsidRDefault="00642425" w:rsidP="00B814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5.0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1472" w:rsidRPr="00892B7D" w:rsidRDefault="00782132" w:rsidP="00B814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5.7</w:t>
            </w:r>
          </w:p>
        </w:tc>
      </w:tr>
      <w:tr w:rsidR="00B81472" w:rsidRPr="00DC7B5E" w:rsidTr="00774F44">
        <w:trPr>
          <w:trHeight w:val="317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1472" w:rsidRPr="00DC7B5E" w:rsidRDefault="00B81472" w:rsidP="00B81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) = (5) + Incom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1472" w:rsidRPr="00892B7D" w:rsidRDefault="00B81472" w:rsidP="00B814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2B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1472" w:rsidRPr="00892B7D" w:rsidRDefault="00B81472" w:rsidP="00B814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2B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1472" w:rsidRPr="00892B7D" w:rsidRDefault="00B81472" w:rsidP="00B814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2B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2</w:t>
            </w:r>
          </w:p>
        </w:tc>
      </w:tr>
      <w:tr w:rsidR="00892B7D" w:rsidRPr="00DC7B5E" w:rsidTr="00774F44">
        <w:trPr>
          <w:trHeight w:val="317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B7D" w:rsidRPr="00DC7B5E" w:rsidRDefault="00892B7D" w:rsidP="00774F4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35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92B7D" w:rsidRPr="00DC7B5E" w:rsidRDefault="00892B7D" w:rsidP="00774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fferences in Average PDC between Asians and Whites</w:t>
            </w:r>
            <w:r w:rsidRPr="00DC7B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  <w:r w:rsidRPr="00DC7B5E">
              <w:rPr>
                <w:rFonts w:ascii="Times New Roman" w:hAnsi="Times New Roman" w:cs="Times New Roman"/>
                <w:b/>
                <w:sz w:val="20"/>
                <w:szCs w:val="20"/>
              </w:rPr>
              <w:t>, %</w:t>
            </w:r>
          </w:p>
        </w:tc>
      </w:tr>
      <w:tr w:rsidR="00892B7D" w:rsidRPr="00DC7B5E" w:rsidTr="00774F44">
        <w:trPr>
          <w:trHeight w:val="317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B7D" w:rsidRPr="00DC7B5E" w:rsidRDefault="00892B7D" w:rsidP="00774F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r w:rsidRPr="00DC7B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B7D" w:rsidRPr="00DC7B5E" w:rsidRDefault="00892B7D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B7D" w:rsidRPr="00DC7B5E" w:rsidRDefault="00892B7D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B7D" w:rsidRPr="00DC7B5E" w:rsidRDefault="00892B7D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4.2</w:t>
            </w:r>
          </w:p>
        </w:tc>
      </w:tr>
      <w:tr w:rsidR="00892B7D" w:rsidRPr="00DC7B5E" w:rsidTr="00774F44">
        <w:trPr>
          <w:trHeight w:val="317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B7D" w:rsidRPr="00DC7B5E" w:rsidRDefault="00892B7D" w:rsidP="00774F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(1) Demographics (Gender, Age, Geographic Area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B7D" w:rsidRPr="00DC7B5E" w:rsidRDefault="00892B7D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  <w:r w:rsidR="00A34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d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B7D" w:rsidRPr="00DC7B5E" w:rsidRDefault="00892B7D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B7D" w:rsidRPr="00DC7B5E" w:rsidRDefault="00892B7D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</w:p>
        </w:tc>
      </w:tr>
      <w:tr w:rsidR="00892B7D" w:rsidRPr="00DC7B5E" w:rsidTr="00774F44">
        <w:trPr>
          <w:trHeight w:val="317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B7D" w:rsidRPr="00DC7B5E" w:rsidRDefault="00892B7D" w:rsidP="00774F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(2) = (1) + Comorbidities (Charlson Index, Other Drugs Taken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B7D" w:rsidRPr="00DC7B5E" w:rsidRDefault="00892B7D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34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d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B7D" w:rsidRPr="00DC7B5E" w:rsidRDefault="00892B7D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B7D" w:rsidRPr="00DC7B5E" w:rsidRDefault="00892B7D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2.7</w:t>
            </w:r>
          </w:p>
        </w:tc>
      </w:tr>
      <w:tr w:rsidR="00892B7D" w:rsidRPr="00DC7B5E" w:rsidTr="00774F44">
        <w:trPr>
          <w:trHeight w:val="317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B7D" w:rsidRPr="00DC7B5E" w:rsidRDefault="00892B7D" w:rsidP="00774F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 xml:space="preserve">(3) = (2) +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OP</w:t>
            </w: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 xml:space="preserve"> Cos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B7D" w:rsidRPr="00DC7B5E" w:rsidRDefault="00892B7D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34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d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B7D" w:rsidRPr="00DC7B5E" w:rsidRDefault="00892B7D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B7D" w:rsidRPr="00DC7B5E" w:rsidRDefault="00892B7D" w:rsidP="00774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C7B5E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</w:p>
        </w:tc>
      </w:tr>
      <w:tr w:rsidR="00B81472" w:rsidRPr="00DC7B5E" w:rsidTr="006552C1">
        <w:trPr>
          <w:trHeight w:val="317"/>
        </w:trPr>
        <w:tc>
          <w:tcPr>
            <w:tcW w:w="5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472" w:rsidRPr="00DC7B5E" w:rsidRDefault="00A86B21" w:rsidP="00B814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) = (3) + Mail Ord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Average Days of Supply Per Refill</w:t>
            </w:r>
          </w:p>
        </w:tc>
        <w:tc>
          <w:tcPr>
            <w:tcW w:w="2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1472" w:rsidRPr="00A34BA8" w:rsidRDefault="00480655" w:rsidP="00B814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1</w:t>
            </w:r>
            <w:r w:rsidR="00A34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2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1472" w:rsidRPr="00DC7B5E" w:rsidRDefault="00A340B8" w:rsidP="00B814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2.1</w:t>
            </w:r>
          </w:p>
        </w:tc>
        <w:tc>
          <w:tcPr>
            <w:tcW w:w="2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1472" w:rsidRPr="00DC7B5E" w:rsidRDefault="007A4D1C" w:rsidP="00B814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2.9</w:t>
            </w:r>
          </w:p>
        </w:tc>
      </w:tr>
      <w:tr w:rsidR="00B81472" w:rsidRPr="00DC7B5E" w:rsidTr="006552C1">
        <w:trPr>
          <w:trHeight w:val="317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472" w:rsidRPr="00DC7B5E" w:rsidRDefault="00B81472" w:rsidP="00B814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) = (4) + Education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1472" w:rsidRPr="00892B7D" w:rsidRDefault="004D47A4" w:rsidP="00B814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2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1472" w:rsidRPr="00892B7D" w:rsidRDefault="00C84E01" w:rsidP="00B814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2.5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1472" w:rsidRPr="00892B7D" w:rsidRDefault="00F76C28" w:rsidP="00B814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3.4</w:t>
            </w:r>
          </w:p>
        </w:tc>
      </w:tr>
      <w:tr w:rsidR="00B81472" w:rsidRPr="00DC7B5E" w:rsidTr="00774F44">
        <w:trPr>
          <w:trHeight w:val="317"/>
        </w:trPr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81472" w:rsidRPr="00DC7B5E" w:rsidRDefault="00B81472" w:rsidP="00B81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) = (5) + Income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1472" w:rsidRPr="00892B7D" w:rsidRDefault="00B81472" w:rsidP="00B814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2B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1472" w:rsidRPr="00892B7D" w:rsidRDefault="00B81472" w:rsidP="00B814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2B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1472" w:rsidRPr="00892B7D" w:rsidRDefault="00B81472" w:rsidP="00B814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2B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</w:t>
            </w:r>
          </w:p>
        </w:tc>
      </w:tr>
    </w:tbl>
    <w:p w:rsidR="00443AF9" w:rsidRPr="00DC7B5E" w:rsidRDefault="003574BC" w:rsidP="00443AF9">
      <w:pPr>
        <w:spacing w:before="120"/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lastRenderedPageBreak/>
        <w:t xml:space="preserve">Note. This table shows how </w:t>
      </w:r>
      <w:r w:rsidR="00443AF9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racial differences in adherence evolved as we added in more controls into the model. In each step, the controls included all the controls from previous steps.</w:t>
      </w:r>
      <w:r w:rsidR="00B75FFE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 xml:space="preserve"> </w:t>
      </w:r>
    </w:p>
    <w:p w:rsidR="00443AF9" w:rsidRDefault="00443AF9" w:rsidP="00443AF9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</w:pPr>
      <w:r w:rsidRPr="00554E9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zh-CN"/>
        </w:rPr>
        <w:t>a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 xml:space="preserve">Baseline gap in PDC are the difference in average (unadjusted) in PDC between racial groups. The averages for different racial groups were reported in Table 2. </w:t>
      </w:r>
    </w:p>
    <w:p w:rsidR="00742869" w:rsidRDefault="00443AF9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zh-CN"/>
        </w:rPr>
        <w:t xml:space="preserve">b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 xml:space="preserve">Differences in average PDC are calculated as the differences relative to Whites. A negative value indicates the group has lower average PDC than Whites. </w:t>
      </w:r>
    </w:p>
    <w:p w:rsidR="00964435" w:rsidRDefault="00964435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</w:pPr>
      <w:r w:rsidRPr="0096443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zh-CN"/>
        </w:rPr>
        <w:t xml:space="preserve">c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Mail order is meas</w:t>
      </w:r>
      <w:r w:rsidR="00A26C36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 xml:space="preserve">ured by the percentage of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days of supply obtained through mail order</w:t>
      </w:r>
      <w:r w:rsidR="00A26C36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 xml:space="preserve"> among all days of supply </w:t>
      </w:r>
      <w:r w:rsidR="00E37B6E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 xml:space="preserve">used to calculate PDC at a patient level. </w:t>
      </w:r>
    </w:p>
    <w:p w:rsidR="00184C83" w:rsidRPr="00184C83" w:rsidRDefault="00184C83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zh-CN"/>
        </w:rPr>
        <w:t xml:space="preserve">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p</w:t>
      </w:r>
      <w:r w:rsidR="003C2B53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-valu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 xml:space="preserve">&gt;0.1 for all these </w:t>
      </w:r>
      <w:r w:rsidR="00471BA3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difference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, and p</w:t>
      </w:r>
      <w:r w:rsidR="003C2B53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-value</w:t>
      </w:r>
      <w:r w:rsidR="00471BA3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&lt;0.01 for all others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.</w:t>
      </w:r>
    </w:p>
    <w:sectPr w:rsidR="00184C83" w:rsidRPr="00184C83" w:rsidSect="00820CD7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3AF9"/>
    <w:rsid w:val="00010941"/>
    <w:rsid w:val="000743B9"/>
    <w:rsid w:val="000A512C"/>
    <w:rsid w:val="00114F19"/>
    <w:rsid w:val="0012171B"/>
    <w:rsid w:val="001514DE"/>
    <w:rsid w:val="00170223"/>
    <w:rsid w:val="00184C83"/>
    <w:rsid w:val="00227507"/>
    <w:rsid w:val="002376F9"/>
    <w:rsid w:val="0024585F"/>
    <w:rsid w:val="00260641"/>
    <w:rsid w:val="002A4CBE"/>
    <w:rsid w:val="0032462D"/>
    <w:rsid w:val="0033061F"/>
    <w:rsid w:val="003363D4"/>
    <w:rsid w:val="003574BC"/>
    <w:rsid w:val="003C2B53"/>
    <w:rsid w:val="003F7B8C"/>
    <w:rsid w:val="00401FCD"/>
    <w:rsid w:val="00412F46"/>
    <w:rsid w:val="00443AF9"/>
    <w:rsid w:val="00471BA3"/>
    <w:rsid w:val="00480655"/>
    <w:rsid w:val="0048196F"/>
    <w:rsid w:val="0049078A"/>
    <w:rsid w:val="004D47A4"/>
    <w:rsid w:val="004D68B0"/>
    <w:rsid w:val="00525DAF"/>
    <w:rsid w:val="00565191"/>
    <w:rsid w:val="005917F0"/>
    <w:rsid w:val="005B14DD"/>
    <w:rsid w:val="005E6FD6"/>
    <w:rsid w:val="006167F2"/>
    <w:rsid w:val="00642425"/>
    <w:rsid w:val="006552C1"/>
    <w:rsid w:val="00662560"/>
    <w:rsid w:val="006F65A4"/>
    <w:rsid w:val="0070000E"/>
    <w:rsid w:val="0072269E"/>
    <w:rsid w:val="00742869"/>
    <w:rsid w:val="00753621"/>
    <w:rsid w:val="00774F44"/>
    <w:rsid w:val="00782132"/>
    <w:rsid w:val="007A3D32"/>
    <w:rsid w:val="007A4D1C"/>
    <w:rsid w:val="007D5B8E"/>
    <w:rsid w:val="00806792"/>
    <w:rsid w:val="00892B7D"/>
    <w:rsid w:val="008C2E14"/>
    <w:rsid w:val="00913225"/>
    <w:rsid w:val="00964435"/>
    <w:rsid w:val="00972D8C"/>
    <w:rsid w:val="009E68EF"/>
    <w:rsid w:val="009F7AA3"/>
    <w:rsid w:val="00A25690"/>
    <w:rsid w:val="00A26C36"/>
    <w:rsid w:val="00A340B8"/>
    <w:rsid w:val="00A34288"/>
    <w:rsid w:val="00A34BA8"/>
    <w:rsid w:val="00A86B21"/>
    <w:rsid w:val="00AF3E82"/>
    <w:rsid w:val="00B75FFE"/>
    <w:rsid w:val="00B81472"/>
    <w:rsid w:val="00BD2457"/>
    <w:rsid w:val="00C84E01"/>
    <w:rsid w:val="00D201B1"/>
    <w:rsid w:val="00D35C0A"/>
    <w:rsid w:val="00D805B5"/>
    <w:rsid w:val="00DA13F4"/>
    <w:rsid w:val="00DB3088"/>
    <w:rsid w:val="00DD25FB"/>
    <w:rsid w:val="00E37B6E"/>
    <w:rsid w:val="00EB49B6"/>
    <w:rsid w:val="00ED3372"/>
    <w:rsid w:val="00F32775"/>
    <w:rsid w:val="00F76C28"/>
    <w:rsid w:val="00F931BD"/>
    <w:rsid w:val="00FE0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4BD5F"/>
  <w15:chartTrackingRefBased/>
  <w15:docId w15:val="{29B6F174-8531-4D0D-9A05-159A35216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3AF9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8</TotalTime>
  <Pages>2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wen Xie</dc:creator>
  <cp:keywords/>
  <dc:description/>
  <cp:lastModifiedBy>Richard Xie</cp:lastModifiedBy>
  <cp:revision>76</cp:revision>
  <dcterms:created xsi:type="dcterms:W3CDTF">2018-06-08T22:03:00Z</dcterms:created>
  <dcterms:modified xsi:type="dcterms:W3CDTF">2018-12-23T23:19:00Z</dcterms:modified>
</cp:coreProperties>
</file>